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099336B3" w:rsidR="00DA6E31" w:rsidRPr="0081384B" w:rsidRDefault="00000000" w:rsidP="002A3786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3504668"/>
      <w:r w:rsidRPr="0081384B">
        <w:rPr>
          <w:rFonts w:asciiTheme="majorBidi" w:hAnsiTheme="majorBidi" w:cstheme="majorBidi"/>
          <w:sz w:val="24"/>
          <w:szCs w:val="24"/>
        </w:rPr>
        <w:t xml:space="preserve">Table 3. </w:t>
      </w:r>
      <w:r w:rsidR="002A3786" w:rsidRPr="002A3786">
        <w:rPr>
          <w:rFonts w:asciiTheme="majorBidi" w:hAnsiTheme="majorBidi" w:cstheme="majorBidi" w:hint="eastAsia"/>
          <w:sz w:val="24"/>
          <w:szCs w:val="24"/>
        </w:rPr>
        <w:t xml:space="preserve">Joinpoint regression analysis of </w:t>
      </w:r>
      <w:r w:rsidR="002A3786" w:rsidRPr="002A3786">
        <w:rPr>
          <w:rFonts w:asciiTheme="majorBidi" w:hAnsiTheme="majorBidi" w:cstheme="majorBidi"/>
          <w:sz w:val="24"/>
          <w:szCs w:val="24"/>
        </w:rPr>
        <w:t xml:space="preserve">trends in age-standardized </w:t>
      </w:r>
      <w:r w:rsidR="00D536C8" w:rsidRPr="00D536C8">
        <w:rPr>
          <w:rFonts w:asciiTheme="majorBidi" w:hAnsiTheme="majorBidi" w:cstheme="majorBidi" w:hint="eastAsia"/>
          <w:sz w:val="24"/>
          <w:szCs w:val="24"/>
        </w:rPr>
        <w:t>mortality, DALY, YLD, and YLL rates</w:t>
      </w:r>
      <w:r w:rsidR="002A3786" w:rsidRPr="002A3786">
        <w:rPr>
          <w:rFonts w:asciiTheme="majorBidi" w:hAnsiTheme="majorBidi" w:cstheme="majorBidi"/>
          <w:sz w:val="24"/>
          <w:szCs w:val="24"/>
        </w:rPr>
        <w:t xml:space="preserve"> (per 100,000 persons)</w:t>
      </w:r>
      <w:r w:rsidR="002A3786" w:rsidRPr="002A3786">
        <w:rPr>
          <w:rFonts w:asciiTheme="majorBidi" w:hAnsiTheme="majorBidi" w:cstheme="majorBidi" w:hint="eastAsia"/>
          <w:sz w:val="24"/>
          <w:szCs w:val="24"/>
        </w:rPr>
        <w:t xml:space="preserve"> by </w:t>
      </w:r>
      <w:r w:rsidR="002A3786" w:rsidRPr="002A3786">
        <w:rPr>
          <w:rFonts w:asciiTheme="majorBidi" w:hAnsiTheme="majorBidi" w:cstheme="majorBidi"/>
          <w:sz w:val="24"/>
          <w:szCs w:val="24"/>
        </w:rPr>
        <w:t xml:space="preserve">sex from 1990 to 2021 for </w:t>
      </w:r>
      <w:r w:rsidR="002A3786" w:rsidRPr="0081384B">
        <w:rPr>
          <w:rFonts w:asciiTheme="majorBidi" w:hAnsiTheme="majorBidi" w:cstheme="majorBidi"/>
          <w:sz w:val="24"/>
          <w:szCs w:val="24"/>
        </w:rPr>
        <w:t>liver cancer attributable to HFPG</w:t>
      </w:r>
      <w:r w:rsidR="002A3786" w:rsidRPr="002A3786">
        <w:rPr>
          <w:rFonts w:asciiTheme="majorBidi" w:hAnsiTheme="majorBidi" w:cstheme="majorBidi"/>
          <w:sz w:val="24"/>
          <w:szCs w:val="24"/>
        </w:rPr>
        <w:t xml:space="preserve"> in China.</w:t>
      </w:r>
    </w:p>
    <w:tbl>
      <w:tblPr>
        <w:tblStyle w:val="a3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2167FC" w:rsidRPr="0081384B" w14:paraId="4628DF6D" w14:textId="01B498E9" w:rsidTr="00301338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035810CE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36DC43DE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3431B46B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3BB1DB3C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2167FC" w:rsidRPr="0081384B" w14:paraId="01198110" w14:textId="20B28AFB" w:rsidTr="00301338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26598D46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548D7B71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52C573B1" w:rsidR="002167FC" w:rsidRPr="0081384B" w:rsidRDefault="002167FC" w:rsidP="0030133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887E39" w:rsidRPr="0081384B" w14:paraId="0BEACB12" w14:textId="682EDE24" w:rsidTr="00301338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7F023089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172196BE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1 (-2.80 - 0.00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7391AF7D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 (-0.47 - 0.94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232DC25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2D84AF76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9 (-2.95 - -0.42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564C1C61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 (-0.39 - 0.57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574EC58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7D3737C7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1 (-1.45 - -0.7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2CB0557A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 (0.59 - 0.9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71DFB057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7CAC13AF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0 (-2.96 - -0.42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03CC0470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 (-0.40 - 0.56)</w:t>
            </w:r>
          </w:p>
        </w:tc>
      </w:tr>
      <w:tr w:rsidR="00887E39" w:rsidRPr="0081384B" w14:paraId="071A6DF9" w14:textId="2F6ED4C4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08532B2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0D30867B" w14:textId="48BD9C3C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7 (4.46 - 8.73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9A3D99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40E99F4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4A60604A" w14:textId="5D8FA800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1 (4.12 - 7.9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E5ACDF2" w14:textId="77777777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7201A0E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94" w:type="dxa"/>
            <w:vAlign w:val="center"/>
          </w:tcPr>
          <w:p w14:paraId="6E14B53F" w14:textId="702E85B5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7 (6.15 - 7.1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2D7CE61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77868B94" w14:textId="18EB95EF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1 (4.10 - 7.9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9E54163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2F715A81" w14:textId="7B0A592A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2D7710F9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163" w:type="dxa"/>
            <w:vAlign w:val="center"/>
          </w:tcPr>
          <w:p w14:paraId="5A6EA855" w14:textId="774F0D7C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5 (-4.87 - -2.21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623CAA6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6B2CFFF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034" w:type="dxa"/>
            <w:vAlign w:val="center"/>
          </w:tcPr>
          <w:p w14:paraId="6ECB8A49" w14:textId="386452CA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6 (-4.86 - -2.4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184F4D4" w14:textId="77777777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5FFC648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094" w:type="dxa"/>
            <w:vAlign w:val="center"/>
          </w:tcPr>
          <w:p w14:paraId="0B6ACAC2" w14:textId="14ABDD9D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3 (-4.20 - -3.2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19C70E20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992" w:type="dxa"/>
            <w:vAlign w:val="center"/>
          </w:tcPr>
          <w:p w14:paraId="0F1238A3" w14:textId="5946414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7 (-4.88 - -2.4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70B972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69DD947E" w14:textId="72B330A6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632C756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3" w:type="dxa"/>
            <w:vAlign w:val="center"/>
          </w:tcPr>
          <w:p w14:paraId="5AB34943" w14:textId="463F5BBF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 (2.15 - 3.51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7BC8E1B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34" w:type="dxa"/>
            <w:vAlign w:val="center"/>
          </w:tcPr>
          <w:p w14:paraId="20CDDA44" w14:textId="64888E4F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 (1.48 - 2.3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62FB048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94" w:type="dxa"/>
            <w:vAlign w:val="center"/>
          </w:tcPr>
          <w:p w14:paraId="58E3D349" w14:textId="59DF14AA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0 (3.06 - 3.3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1C3458BE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0E17CCCD" w14:textId="50762FF2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0 (1.46 - 2.3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F5E3CF3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161E286E" w14:textId="3D551ECE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732C94B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163" w:type="dxa"/>
            <w:vAlign w:val="center"/>
          </w:tcPr>
          <w:p w14:paraId="43398B1D" w14:textId="20E2151F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7 (-4.46 - 1.62)</w:t>
            </w:r>
          </w:p>
        </w:tc>
        <w:tc>
          <w:tcPr>
            <w:tcW w:w="1035" w:type="dxa"/>
            <w:vAlign w:val="center"/>
          </w:tcPr>
          <w:p w14:paraId="119A9EB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65C862B6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7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5160B279" w14:textId="537FBD2D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4 (-5.79 - -2.2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5ABAFFD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4D670BF8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094" w:type="dxa"/>
            <w:vAlign w:val="center"/>
          </w:tcPr>
          <w:p w14:paraId="479D972D" w14:textId="5781845C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2 (-1.36 - 0.12)</w:t>
            </w:r>
          </w:p>
        </w:tc>
        <w:tc>
          <w:tcPr>
            <w:tcW w:w="1134" w:type="dxa"/>
            <w:vAlign w:val="center"/>
          </w:tcPr>
          <w:p w14:paraId="03BD742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090424C9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7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40D11636" w14:textId="47FD890E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4 (-5.80 - -2.2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58B873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063B97FE" w14:textId="77777777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3B72CE9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3E6B9680" w14:textId="1C5114A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40796FB6" w14:textId="6D918AE7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4 (-12.93 - -1.18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DBF7056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4455735" w14:textId="5E13209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4" w:type="dxa"/>
            <w:vAlign w:val="center"/>
          </w:tcPr>
          <w:p w14:paraId="732F3610" w14:textId="33FF23F4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vAlign w:val="center"/>
          </w:tcPr>
          <w:p w14:paraId="7539EB49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4A0449E1" w14:textId="7852AB4B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vAlign w:val="center"/>
          </w:tcPr>
          <w:p w14:paraId="2193080B" w14:textId="56947705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6 (-7.70 - -4.80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0A85687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50C4C49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3D78527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E1C141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14BBEF92" w14:textId="62276D83" w:rsidTr="00301338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79A93D1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163" w:type="dxa"/>
            <w:vAlign w:val="center"/>
          </w:tcPr>
          <w:p w14:paraId="45AEF683" w14:textId="4E97C88A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4 (-2.44 - 0.39)</w:t>
            </w:r>
          </w:p>
        </w:tc>
        <w:tc>
          <w:tcPr>
            <w:tcW w:w="1035" w:type="dxa"/>
            <w:vAlign w:val="center"/>
          </w:tcPr>
          <w:p w14:paraId="6433C712" w14:textId="6CB12FF4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9 (-0.80 - 0.63)</w:t>
            </w:r>
          </w:p>
        </w:tc>
        <w:tc>
          <w:tcPr>
            <w:tcW w:w="904" w:type="dxa"/>
            <w:vAlign w:val="center"/>
          </w:tcPr>
          <w:p w14:paraId="3168E252" w14:textId="6689581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34" w:type="dxa"/>
            <w:vAlign w:val="center"/>
          </w:tcPr>
          <w:p w14:paraId="1FBF2308" w14:textId="56246161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0 (-2.42 - -0.17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2AFA913" w14:textId="0FB3BE1C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5 (-0.79 - 0.09)</w:t>
            </w:r>
          </w:p>
        </w:tc>
        <w:tc>
          <w:tcPr>
            <w:tcW w:w="891" w:type="dxa"/>
            <w:vAlign w:val="center"/>
          </w:tcPr>
          <w:p w14:paraId="27F5F61A" w14:textId="6A90B34B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vAlign w:val="center"/>
          </w:tcPr>
          <w:p w14:paraId="21EEFFC4" w14:textId="326AE2C9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2 (-1.13 - -0.50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8D6D526" w14:textId="2EB7CBC7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 (0.20 - 0.53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2AC803B7" w14:textId="466CFAA9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992" w:type="dxa"/>
            <w:vAlign w:val="center"/>
          </w:tcPr>
          <w:p w14:paraId="4CEF6E02" w14:textId="0663AF35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1 (-2.44 - -0.17)</w:t>
            </w:r>
            <w:r w:rsidR="00441B9E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DA12271" w14:textId="44D2EB5E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6 (-0.80 - 0.09)</w:t>
            </w:r>
          </w:p>
        </w:tc>
      </w:tr>
      <w:tr w:rsidR="00887E39" w:rsidRPr="0081384B" w14:paraId="6BF4C67E" w14:textId="49B31973" w:rsidTr="00301338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0D993BA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5758FABB" w14:textId="651318AC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0 (3.32 - 7.52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97B3E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7D90DF9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7E9BE445" w14:textId="4CB89C7B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 (3.24 - 6.57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4C3B45DF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94" w:type="dxa"/>
            <w:vAlign w:val="center"/>
          </w:tcPr>
          <w:p w14:paraId="051C42B2" w14:textId="498B0EBD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6 (4.99 - 5.94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83748E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5DD9066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232D9C6A" w14:textId="39453FBF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9 (3.22 - 6.59)</w:t>
            </w:r>
            <w:r w:rsidR="00441B9E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5F8FE9B3" w14:textId="29B127A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116ED021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163" w:type="dxa"/>
            <w:vAlign w:val="center"/>
          </w:tcPr>
          <w:p w14:paraId="7CCAC316" w14:textId="3E324C6E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1 (-5.15 - -2.4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9AB25BF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1F2887E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034" w:type="dxa"/>
            <w:vAlign w:val="center"/>
          </w:tcPr>
          <w:p w14:paraId="27DA0949" w14:textId="6157F725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79 (-4.86 - -2.71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72A30C5C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54F68EA8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094" w:type="dxa"/>
            <w:vAlign w:val="center"/>
          </w:tcPr>
          <w:p w14:paraId="40D5FCA2" w14:textId="76C13AB4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3 (-4.46 - -3.60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C49A01A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1B965AEF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992" w:type="dxa"/>
            <w:vAlign w:val="center"/>
          </w:tcPr>
          <w:p w14:paraId="6631BE3A" w14:textId="30AB64C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0 (-4.88 - -2.71)</w:t>
            </w:r>
            <w:r w:rsidR="00441B9E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4B909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5B6A39F0" w14:textId="49F66637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799847D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3" w:type="dxa"/>
            <w:vAlign w:val="center"/>
          </w:tcPr>
          <w:p w14:paraId="3694FFFE" w14:textId="76EEB272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0 (2.32 - 3.6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D2D891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0D5372B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34" w:type="dxa"/>
            <w:vAlign w:val="center"/>
          </w:tcPr>
          <w:p w14:paraId="668F6B8C" w14:textId="06B125D4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 (1.29 - 1.97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71DBA3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3C14B709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94" w:type="dxa"/>
            <w:vAlign w:val="center"/>
          </w:tcPr>
          <w:p w14:paraId="054CC7E9" w14:textId="6DF6079F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 (3.04 - 3.30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6D9DD7BC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78A4E7D6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61735708" w14:textId="3A45A000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 (1.28 - 1.96)</w:t>
            </w:r>
            <w:r w:rsidR="00441B9E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BC2DC4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0DE1956F" w14:textId="2A346D4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51FEA502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163" w:type="dxa"/>
            <w:vAlign w:val="center"/>
          </w:tcPr>
          <w:p w14:paraId="1D34C02F" w14:textId="5FBAF6EC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8 (-4.62 - 1.55)</w:t>
            </w:r>
          </w:p>
        </w:tc>
        <w:tc>
          <w:tcPr>
            <w:tcW w:w="1035" w:type="dxa"/>
            <w:vAlign w:val="center"/>
          </w:tcPr>
          <w:p w14:paraId="0BBD88E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0245C9D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8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1233177F" w14:textId="5504F242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2 (-10.18 - -5.41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4D191856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09BD2A46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094" w:type="dxa"/>
            <w:vAlign w:val="center"/>
          </w:tcPr>
          <w:p w14:paraId="3E68F6D1" w14:textId="128F3EE6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6 (-1.55 - -0.16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BD1777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28AE7CB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8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1D092BB1" w14:textId="1C17EFF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2 (-10.19 - -5.38)</w:t>
            </w:r>
            <w:r w:rsidR="00441B9E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850212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7AB3BF77" w14:textId="75153E3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22E7E7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CB59AF3" w14:textId="229FA2D6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0E065DAF" w14:textId="6136C32F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87 (-15.47 - -3.91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544AA5D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6487691" w14:textId="654083E2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4" w:type="dxa"/>
            <w:vAlign w:val="center"/>
          </w:tcPr>
          <w:p w14:paraId="34F98F23" w14:textId="1244676D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78" w:type="dxa"/>
            <w:vAlign w:val="center"/>
          </w:tcPr>
          <w:p w14:paraId="64F5123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8C8ECC0" w14:textId="431171AC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vAlign w:val="center"/>
          </w:tcPr>
          <w:p w14:paraId="3F2F45A3" w14:textId="1C6CB2D5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81 (-10.11 - -7.50)</w:t>
            </w:r>
            <w:r w:rsidR="00624CE2"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38F476C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50A1C44" w14:textId="78AB093B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57DE62A" w14:textId="695EE60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4AFFDA4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40036553" w14:textId="5464E493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71" w:type="dxa"/>
            <w:vAlign w:val="center"/>
          </w:tcPr>
          <w:p w14:paraId="142156F0" w14:textId="2412735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163" w:type="dxa"/>
            <w:vAlign w:val="center"/>
          </w:tcPr>
          <w:p w14:paraId="5E10F014" w14:textId="288FA489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6 (-3.41 - -0.08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AD726A0" w14:textId="2A893EBA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6 (0.05 - 1.29) 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5FAD92BB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34" w:type="dxa"/>
            <w:vAlign w:val="center"/>
          </w:tcPr>
          <w:p w14:paraId="64E79AFE" w14:textId="20E2F77D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1 (-3.34 - -0.6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431F105" w14:textId="3E3D2AEF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 (-0.05 - 0.95)</w:t>
            </w:r>
          </w:p>
        </w:tc>
        <w:tc>
          <w:tcPr>
            <w:tcW w:w="891" w:type="dxa"/>
            <w:vAlign w:val="center"/>
          </w:tcPr>
          <w:p w14:paraId="2AF81220" w14:textId="459FFD6E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094" w:type="dxa"/>
            <w:vAlign w:val="center"/>
          </w:tcPr>
          <w:p w14:paraId="09DC3024" w14:textId="326C856E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9 (-1.81 - -0.98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F2F98BD" w14:textId="1176AF72" w:rsidR="00887E39" w:rsidRPr="0081384B" w:rsidRDefault="00887E39" w:rsidP="00887E39">
            <w:pPr>
              <w:widowControl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5 (0.94 - 1.37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93FD637" w14:textId="241582B3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992" w:type="dxa"/>
            <w:vAlign w:val="center"/>
          </w:tcPr>
          <w:p w14:paraId="16E543EA" w14:textId="5E01468D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2 (-3.35 - -0.66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DA1C9FF" w14:textId="6A9C5534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 (-0.06 - 0.95)</w:t>
            </w:r>
          </w:p>
        </w:tc>
      </w:tr>
      <w:tr w:rsidR="00887E39" w:rsidRPr="0081384B" w14:paraId="28AB1858" w14:textId="02CF1960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7BAF55C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163" w:type="dxa"/>
            <w:vAlign w:val="center"/>
          </w:tcPr>
          <w:p w14:paraId="3689A455" w14:textId="6F19E6BB" w:rsidR="00887E39" w:rsidRPr="0081384B" w:rsidRDefault="00887E39" w:rsidP="00887E39">
            <w:pPr>
              <w:widowControl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3 (5.48 - 10.64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59721C41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4BA4F95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34" w:type="dxa"/>
            <w:vAlign w:val="center"/>
          </w:tcPr>
          <w:p w14:paraId="2E341A72" w14:textId="12FDD194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6 (5.14 - 9.22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FE75A1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25CA2C25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094" w:type="dxa"/>
            <w:vAlign w:val="center"/>
          </w:tcPr>
          <w:p w14:paraId="2F643068" w14:textId="3C89BE2B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2 (7.36 - 8.6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1A1D66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6843C06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992" w:type="dxa"/>
            <w:vAlign w:val="center"/>
          </w:tcPr>
          <w:p w14:paraId="4FA7CC13" w14:textId="7E3A1B3E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15 (5.12 - 9.23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E0D3444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6E82124D" w14:textId="3B9AFDF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0465700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163" w:type="dxa"/>
            <w:vAlign w:val="center"/>
          </w:tcPr>
          <w:p w14:paraId="428D5E1F" w14:textId="4D494329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2 (-4.69 - -1.53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46099B6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2E5DC7E0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034" w:type="dxa"/>
            <w:vAlign w:val="center"/>
          </w:tcPr>
          <w:p w14:paraId="163180E9" w14:textId="5EC99D30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2 (-4.68 - -2.1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42B264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5D47AED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094" w:type="dxa"/>
            <w:vAlign w:val="center"/>
          </w:tcPr>
          <w:p w14:paraId="79082C4B" w14:textId="473689FE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0 (-3.90 - -2.70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4998304F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215EE51F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992" w:type="dxa"/>
            <w:vAlign w:val="center"/>
          </w:tcPr>
          <w:p w14:paraId="66EE8650" w14:textId="69FF2CF8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3 (-4.70 - -2.1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29420B2C" w14:textId="756724C8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0746A1E0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3" w:type="dxa"/>
            <w:vAlign w:val="center"/>
          </w:tcPr>
          <w:p w14:paraId="7F3E27C4" w14:textId="525A45E5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8 (1.77 - 3.3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E888D4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77A018D8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34" w:type="dxa"/>
            <w:vAlign w:val="center"/>
          </w:tcPr>
          <w:p w14:paraId="3746983F" w14:textId="53E61193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 (1.52 - 2.60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A4B813B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0E001A28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94" w:type="dxa"/>
            <w:vAlign w:val="center"/>
          </w:tcPr>
          <w:p w14:paraId="57E73D19" w14:textId="6D15164B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 (3.03 - 3.45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D1FD52D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6D2A6B04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07A15E6C" w14:textId="5A4CDDDD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5 (1.50 - 2.5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10FB0286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35A87ACD" w14:textId="089C7785" w:rsidTr="009E1747">
        <w:trPr>
          <w:trHeight w:val="1040"/>
          <w:jc w:val="center"/>
        </w:trPr>
        <w:tc>
          <w:tcPr>
            <w:tcW w:w="923" w:type="dxa"/>
            <w:vAlign w:val="center"/>
          </w:tcPr>
          <w:p w14:paraId="65B3591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2C6CE952" w14:textId="44443200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693FCA33" w14:textId="18801566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6 (-3.39 - -0.91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F3CF772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0ED9FFC" w14:textId="3C3D1F0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671F8300" w14:textId="0FDC153B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6 (-3.31 - -0.59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EF18BF7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3934AF6" w14:textId="6CBA44A3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094" w:type="dxa"/>
            <w:vAlign w:val="center"/>
          </w:tcPr>
          <w:p w14:paraId="54AF9D1A" w14:textId="4C6D7002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 (-0.38 - 0.79)</w:t>
            </w:r>
          </w:p>
        </w:tc>
        <w:tc>
          <w:tcPr>
            <w:tcW w:w="1134" w:type="dxa"/>
            <w:vAlign w:val="center"/>
          </w:tcPr>
          <w:p w14:paraId="702AD133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70EF164" w14:textId="50AC3042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7E84D438" w14:textId="59D74F1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6 (-3.32 - -0.58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5A1DC9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887E39" w:rsidRPr="0081384B" w14:paraId="70253674" w14:textId="77777777" w:rsidTr="00301338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3A6DBD29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EFEB3E0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C475405" w14:textId="77777777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476F0DC5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A702320" w14:textId="3CC19C76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0B002CF7" w14:textId="31F91C5B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20C9A4E6" w14:textId="5334F71E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72C7C2A0" w14:textId="22BBCA0A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1384B">
              <w:rPr>
                <w:rFonts w:asciiTheme="majorBidi" w:hAnsiTheme="majorBidi" w:cstheme="majorBidi"/>
                <w:sz w:val="24"/>
                <w:szCs w:val="24"/>
              </w:rPr>
              <w:t>9-</w:t>
            </w:r>
            <w:r w:rsidRPr="0081384B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482615E" w14:textId="2BC987E8" w:rsidR="00887E39" w:rsidRPr="0081384B" w:rsidRDefault="00887E39" w:rsidP="00887E39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384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39 (-6.26 - -2.48)</w:t>
            </w:r>
            <w:r w:rsidRPr="0081384B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DE4D0E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3F004F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FB9197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80D4538" w14:textId="77777777" w:rsidR="00887E39" w:rsidRPr="0081384B" w:rsidRDefault="00887E39" w:rsidP="00887E3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6775F5E0" w:rsidR="00DA6E31" w:rsidRPr="0081384B" w:rsidRDefault="00436353" w:rsidP="00436353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36353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000000" w:rsidRPr="0081384B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</w:t>
      </w:r>
      <w:r w:rsidR="00301338" w:rsidRPr="0081384B">
        <w:rPr>
          <w:rFonts w:asciiTheme="majorBidi" w:hAnsiTheme="majorBidi" w:cstheme="majorBidi"/>
          <w:sz w:val="24"/>
          <w:szCs w:val="24"/>
        </w:rPr>
        <w:t xml:space="preserve">HFPG, high fasting plasma glucose; </w:t>
      </w:r>
      <w:r w:rsidR="00000000" w:rsidRPr="0081384B">
        <w:rPr>
          <w:rFonts w:asciiTheme="majorBidi" w:hAnsiTheme="majorBidi" w:cstheme="majorBidi"/>
          <w:sz w:val="24"/>
          <w:szCs w:val="24"/>
        </w:rPr>
        <w:t>CI, confidence interval</w:t>
      </w:r>
      <w:r w:rsidR="00527376">
        <w:rPr>
          <w:rFonts w:asciiTheme="majorBidi" w:hAnsiTheme="majorBidi" w:cstheme="majorBidi" w:hint="eastAsia"/>
          <w:sz w:val="24"/>
          <w:szCs w:val="24"/>
        </w:rPr>
        <w:t xml:space="preserve">; </w:t>
      </w:r>
      <w:r w:rsidR="0052737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527376">
        <w:rPr>
          <w:rFonts w:ascii="Times New Roman" w:hAnsi="Times New Roman" w:cs="Times New Roman"/>
          <w:sz w:val="24"/>
          <w:szCs w:val="24"/>
        </w:rPr>
        <w:t xml:space="preserve">, </w:t>
      </w:r>
      <w:r w:rsidR="00C25EDB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p </w:t>
      </w:r>
      <w:r w:rsidR="00527376">
        <w:rPr>
          <w:rFonts w:ascii="Times New Roman" w:hAnsi="Times New Roman" w:cs="Times New Roman"/>
          <w:sz w:val="24"/>
          <w:szCs w:val="24"/>
        </w:rPr>
        <w:t>&lt;0.05</w:t>
      </w:r>
      <w:r w:rsidR="00527376" w:rsidRPr="00FA03C1">
        <w:rPr>
          <w:rFonts w:ascii="Times New Roman" w:hAnsi="Times New Roman" w:cs="Times New Roman" w:hint="eastAsia"/>
          <w:sz w:val="24"/>
          <w:szCs w:val="24"/>
        </w:rPr>
        <w:t xml:space="preserve"> (permutation test)</w:t>
      </w:r>
      <w:r w:rsidR="00527376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sectPr w:rsidR="00DA6E31" w:rsidRPr="0081384B" w:rsidSect="00985DAC">
      <w:pgSz w:w="16840" w:h="11907" w:orient="landscape" w:code="9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D1C66" w14:textId="77777777" w:rsidR="00F15E14" w:rsidRDefault="00F15E14" w:rsidP="00771845">
      <w:pPr>
        <w:rPr>
          <w:rFonts w:hint="eastAsia"/>
        </w:rPr>
      </w:pPr>
      <w:r>
        <w:separator/>
      </w:r>
    </w:p>
  </w:endnote>
  <w:endnote w:type="continuationSeparator" w:id="0">
    <w:p w14:paraId="1D05D924" w14:textId="77777777" w:rsidR="00F15E14" w:rsidRDefault="00F15E14" w:rsidP="00771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60BD9" w14:textId="77777777" w:rsidR="00F15E14" w:rsidRDefault="00F15E14" w:rsidP="00771845">
      <w:pPr>
        <w:rPr>
          <w:rFonts w:hint="eastAsia"/>
        </w:rPr>
      </w:pPr>
      <w:r>
        <w:separator/>
      </w:r>
    </w:p>
  </w:footnote>
  <w:footnote w:type="continuationSeparator" w:id="0">
    <w:p w14:paraId="4FD86261" w14:textId="77777777" w:rsidR="00F15E14" w:rsidRDefault="00F15E14" w:rsidP="00771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141BA"/>
    <w:rsid w:val="00024927"/>
    <w:rsid w:val="00026DCC"/>
    <w:rsid w:val="00047250"/>
    <w:rsid w:val="000629D4"/>
    <w:rsid w:val="00081A37"/>
    <w:rsid w:val="000D2D5A"/>
    <w:rsid w:val="00100DA1"/>
    <w:rsid w:val="00151BBA"/>
    <w:rsid w:val="00164683"/>
    <w:rsid w:val="0018625D"/>
    <w:rsid w:val="001E2C71"/>
    <w:rsid w:val="001E3878"/>
    <w:rsid w:val="001F06E6"/>
    <w:rsid w:val="002167FC"/>
    <w:rsid w:val="002657CD"/>
    <w:rsid w:val="002704F8"/>
    <w:rsid w:val="00273DA9"/>
    <w:rsid w:val="00277B1A"/>
    <w:rsid w:val="002A1BAD"/>
    <w:rsid w:val="002A3786"/>
    <w:rsid w:val="00301338"/>
    <w:rsid w:val="0030293F"/>
    <w:rsid w:val="00330CD7"/>
    <w:rsid w:val="00345A74"/>
    <w:rsid w:val="00361237"/>
    <w:rsid w:val="0037647F"/>
    <w:rsid w:val="003E45DF"/>
    <w:rsid w:val="003F45CF"/>
    <w:rsid w:val="00414017"/>
    <w:rsid w:val="00436353"/>
    <w:rsid w:val="00441B9E"/>
    <w:rsid w:val="00460A11"/>
    <w:rsid w:val="004817FA"/>
    <w:rsid w:val="004F2360"/>
    <w:rsid w:val="00514586"/>
    <w:rsid w:val="00527376"/>
    <w:rsid w:val="005566FE"/>
    <w:rsid w:val="005703B1"/>
    <w:rsid w:val="005B5000"/>
    <w:rsid w:val="005F423B"/>
    <w:rsid w:val="005F55B7"/>
    <w:rsid w:val="00624CE2"/>
    <w:rsid w:val="006367C0"/>
    <w:rsid w:val="00667D6D"/>
    <w:rsid w:val="006F0F28"/>
    <w:rsid w:val="007158BD"/>
    <w:rsid w:val="0073674F"/>
    <w:rsid w:val="00741854"/>
    <w:rsid w:val="00771845"/>
    <w:rsid w:val="00794607"/>
    <w:rsid w:val="007A7D6D"/>
    <w:rsid w:val="007B4F5E"/>
    <w:rsid w:val="007D6F98"/>
    <w:rsid w:val="0081384B"/>
    <w:rsid w:val="00833F1F"/>
    <w:rsid w:val="00836ED9"/>
    <w:rsid w:val="008475B4"/>
    <w:rsid w:val="00887E39"/>
    <w:rsid w:val="008C3A76"/>
    <w:rsid w:val="008F17CB"/>
    <w:rsid w:val="00913D2F"/>
    <w:rsid w:val="00952285"/>
    <w:rsid w:val="00980CC4"/>
    <w:rsid w:val="00985DAC"/>
    <w:rsid w:val="009D120E"/>
    <w:rsid w:val="009E067F"/>
    <w:rsid w:val="009E1747"/>
    <w:rsid w:val="00A9037E"/>
    <w:rsid w:val="00AA732D"/>
    <w:rsid w:val="00AD1EB4"/>
    <w:rsid w:val="00AF2A8B"/>
    <w:rsid w:val="00B06D27"/>
    <w:rsid w:val="00B222CA"/>
    <w:rsid w:val="00B22C00"/>
    <w:rsid w:val="00B24255"/>
    <w:rsid w:val="00B95B2E"/>
    <w:rsid w:val="00BB0B1A"/>
    <w:rsid w:val="00C25EDB"/>
    <w:rsid w:val="00C26D47"/>
    <w:rsid w:val="00C26E02"/>
    <w:rsid w:val="00C37045"/>
    <w:rsid w:val="00C5100F"/>
    <w:rsid w:val="00C52D67"/>
    <w:rsid w:val="00CE62D5"/>
    <w:rsid w:val="00D24C29"/>
    <w:rsid w:val="00D31719"/>
    <w:rsid w:val="00D536C8"/>
    <w:rsid w:val="00D64CC1"/>
    <w:rsid w:val="00D816EA"/>
    <w:rsid w:val="00D81744"/>
    <w:rsid w:val="00D908D3"/>
    <w:rsid w:val="00DA6E31"/>
    <w:rsid w:val="00DC0B32"/>
    <w:rsid w:val="00DD14CB"/>
    <w:rsid w:val="00DF19F0"/>
    <w:rsid w:val="00DF770F"/>
    <w:rsid w:val="00E43B65"/>
    <w:rsid w:val="00E829F9"/>
    <w:rsid w:val="00EB4CFE"/>
    <w:rsid w:val="00F15E14"/>
    <w:rsid w:val="00F51279"/>
    <w:rsid w:val="00F673A4"/>
    <w:rsid w:val="00FB57BF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C6E9"/>
  <w15:docId w15:val="{9F73ECFB-7AF3-4C4C-B96E-4DFC9D0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7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4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7</cp:revision>
  <dcterms:created xsi:type="dcterms:W3CDTF">2024-06-12T02:16:00Z</dcterms:created>
  <dcterms:modified xsi:type="dcterms:W3CDTF">2025-07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DD5F2744729450490DD817117A1708D_13</vt:lpwstr>
  </property>
</Properties>
</file>